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9</w:t>
      </w:r>
      <w:r>
        <w:rPr>
          <w:rFonts w:cs="Times New Roman" w:ascii="Times New Roman" w:hAnsi="Times New Roman"/>
          <w:sz w:val="24"/>
          <w:szCs w:val="24"/>
        </w:rPr>
        <w:t>. The NCI, descriptors and erro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ased on B3LYP/6-31G* calculations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3200"/>
        <w:gridCol w:w="911"/>
        <w:gridCol w:w="861"/>
        <w:gridCol w:w="784"/>
        <w:gridCol w:w="844"/>
        <w:gridCol w:w="803"/>
        <w:gridCol w:w="814"/>
        <w:gridCol w:w="789"/>
      </w:tblGrid>
      <w:tr>
        <w:trPr/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NN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I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lumo+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v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ror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ror new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66</w:t>
            </w:r>
          </w:p>
        </w:tc>
        <w:tc>
          <w:tcPr>
            <w:tcW w:w="3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MeO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Peptid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8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Pepti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5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MeO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7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MeO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-Pyrid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OH-Pyridi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OH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0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OH-Uraci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NH2-Uraci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6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Py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U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-U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-Ethe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Eth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Ethy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-Eth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open-Pent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open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open-Neop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open-Cyclop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Cyclope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Neope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Pent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Cyclop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-Neop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ene-Pent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-Pent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Pent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Py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Ethy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AcO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Ac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MeO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Pepti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9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ne-AcO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-AcO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-Ac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-AcO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e-Eth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-Ethy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y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2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monia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7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 dime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7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en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ene-Ethy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icacid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8.6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amid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-Ammoni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Benze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azine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8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ol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acil dime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0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.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.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-HC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X4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Cl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B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e-I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oromethane-Meth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fluoromethane-Metha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oromethane-Fluorometh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8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7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momethane-Formaldehyd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odomethane-Formaldehy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7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odomethane-Formaldehyd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Cl-Aceto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9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Br-Aceton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I-Aceto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4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Cl-NM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6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Br- NM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I- NM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Br-MeS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4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I-MeS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-B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3Br-Be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9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fluorometOH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chlorometOH-Wat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1.6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-MeOH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5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.7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-Me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.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ol-Fluorometha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5</w:t>
            </w:r>
          </w:p>
        </w:tc>
      </w:tr>
      <w:tr>
        <w:trPr/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6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</w:t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The errors regards to CCSD(T)/CBS benchmark NCI valules.</w:t>
      </w:r>
    </w:p>
    <w:p>
      <w:pPr>
        <w:pStyle w:val="Normal"/>
        <w:numPr>
          <w:ilvl w:val="0"/>
          <w:numId w:val="1"/>
        </w:numPr>
        <w:rPr>
          <w:rStyle w:val="Hps"/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The molecules in the test set</w:t>
      </w:r>
      <w:r>
        <w:rPr>
          <w:rStyle w:val="Hps"/>
          <w:rFonts w:cs="Times New Roman" w:ascii="Times New Roman" w:hAnsi="Times New Roman"/>
          <w:color w:val="222222"/>
          <w:szCs w:val="21"/>
          <w:lang w:val="en"/>
        </w:rPr>
        <w:t>.</w:t>
      </w:r>
    </w:p>
    <w:p>
      <w:pPr>
        <w:pStyle w:val="Normal"/>
        <w:numPr>
          <w:ilvl w:val="0"/>
          <w:numId w:val="1"/>
        </w:numPr>
        <w:rPr>
          <w:rStyle w:val="Hps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←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9:29:00Z</dcterms:created>
  <dc:creator>Admin</dc:creator>
  <dc:description/>
  <cp:keywords/>
  <dc:language>en-US</dc:language>
  <cp:lastModifiedBy>0004407</cp:lastModifiedBy>
  <dcterms:modified xsi:type="dcterms:W3CDTF">2016-04-12T11:47:00Z</dcterms:modified>
  <cp:revision>21</cp:revision>
  <dc:subject/>
  <dc:title/>
</cp:coreProperties>
</file>